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6698DB" w14:textId="6C790D22" w:rsidR="00E77DBE" w:rsidRPr="009946D5" w:rsidRDefault="009946D5" w:rsidP="00E77DBE">
      <w:pPr>
        <w:jc w:val="both"/>
        <w:rPr>
          <w:rFonts w:ascii="Times" w:eastAsia="Times New Roman" w:hAnsi="Times" w:cs="Times New Roman"/>
          <w:b/>
          <w:bCs/>
          <w:color w:val="000000"/>
        </w:rPr>
      </w:pPr>
      <w:r w:rsidRPr="009946D5">
        <w:rPr>
          <w:rFonts w:ascii="Times" w:eastAsia="Times New Roman" w:hAnsi="Times" w:cs="Times New Roman"/>
          <w:b/>
          <w:bCs/>
          <w:color w:val="000000"/>
        </w:rPr>
        <w:t>Multimedia Appendix 2.</w:t>
      </w:r>
      <w:r w:rsidRPr="009946D5">
        <w:rPr>
          <w:rFonts w:ascii="Times" w:eastAsia="Times New Roman" w:hAnsi="Times" w:cs="Times New Roman"/>
          <w:color w:val="000000"/>
        </w:rPr>
        <w:t xml:space="preserve"> </w:t>
      </w:r>
      <w:r w:rsidR="00E77DBE" w:rsidRPr="009946D5">
        <w:rPr>
          <w:rFonts w:ascii="Times" w:eastAsia="Times New Roman" w:hAnsi="Times" w:cs="Times New Roman"/>
          <w:color w:val="000000"/>
        </w:rPr>
        <w:t xml:space="preserve">Qualitative </w:t>
      </w:r>
      <w:r w:rsidRPr="009946D5">
        <w:rPr>
          <w:rFonts w:ascii="Times" w:eastAsia="Times New Roman" w:hAnsi="Times" w:cs="Times New Roman"/>
          <w:color w:val="000000"/>
        </w:rPr>
        <w:t>c</w:t>
      </w:r>
      <w:r w:rsidR="00E77DBE" w:rsidRPr="009946D5">
        <w:rPr>
          <w:rFonts w:ascii="Times" w:eastAsia="Times New Roman" w:hAnsi="Times" w:cs="Times New Roman"/>
          <w:color w:val="000000"/>
        </w:rPr>
        <w:t xml:space="preserve">oding </w:t>
      </w:r>
      <w:r w:rsidRPr="009946D5">
        <w:rPr>
          <w:rFonts w:ascii="Times" w:eastAsia="Times New Roman" w:hAnsi="Times" w:cs="Times New Roman"/>
          <w:color w:val="000000"/>
        </w:rPr>
        <w:t>s</w:t>
      </w:r>
      <w:r w:rsidR="00E77DBE" w:rsidRPr="009946D5">
        <w:rPr>
          <w:rFonts w:ascii="Times" w:eastAsia="Times New Roman" w:hAnsi="Times" w:cs="Times New Roman"/>
          <w:color w:val="000000"/>
        </w:rPr>
        <w:t>cheme</w:t>
      </w:r>
      <w:r w:rsidRPr="009946D5">
        <w:rPr>
          <w:rFonts w:ascii="Times" w:eastAsia="Times New Roman" w:hAnsi="Times" w:cs="Times New Roman"/>
          <w:color w:val="000000"/>
        </w:rPr>
        <w:t>.</w:t>
      </w:r>
    </w:p>
    <w:p w14:paraId="420306B0" w14:textId="77777777" w:rsidR="00E77DBE" w:rsidRDefault="00E77DBE" w:rsidP="00E77DBE">
      <w:pPr>
        <w:ind w:firstLine="720"/>
        <w:rPr>
          <w:rFonts w:ascii="Times" w:eastAsia="Times New Roman" w:hAnsi="Times" w:cs="Times New Roman"/>
          <w:color w:val="000000"/>
        </w:rPr>
      </w:pPr>
    </w:p>
    <w:tbl>
      <w:tblPr>
        <w:tblStyle w:val="TableGrid"/>
        <w:tblW w:w="12504" w:type="dxa"/>
        <w:tblLook w:val="04A0" w:firstRow="1" w:lastRow="0" w:firstColumn="1" w:lastColumn="0" w:noHBand="0" w:noVBand="1"/>
      </w:tblPr>
      <w:tblGrid>
        <w:gridCol w:w="1275"/>
        <w:gridCol w:w="1780"/>
        <w:gridCol w:w="3960"/>
        <w:gridCol w:w="3510"/>
        <w:gridCol w:w="1979"/>
      </w:tblGrid>
      <w:tr w:rsidR="00E77DBE" w:rsidRPr="00F75D93" w14:paraId="38D3F893" w14:textId="77777777" w:rsidTr="003456B5">
        <w:tc>
          <w:tcPr>
            <w:tcW w:w="1275" w:type="dxa"/>
          </w:tcPr>
          <w:p w14:paraId="35174A63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  <w:r w:rsidRPr="00F75D93">
              <w:rPr>
                <w:rFonts w:ascii="Arial" w:hAnsi="Arial" w:cs="Arial"/>
                <w:sz w:val="20"/>
                <w:szCs w:val="20"/>
              </w:rPr>
              <w:t>Entman Framework Category</w:t>
            </w:r>
          </w:p>
        </w:tc>
        <w:tc>
          <w:tcPr>
            <w:tcW w:w="1780" w:type="dxa"/>
          </w:tcPr>
          <w:p w14:paraId="598D8C42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  <w:r w:rsidRPr="00F75D93">
              <w:rPr>
                <w:rFonts w:ascii="Arial" w:hAnsi="Arial" w:cs="Arial"/>
                <w:sz w:val="20"/>
                <w:szCs w:val="20"/>
              </w:rPr>
              <w:t>Definition derived from Entman (1993)</w:t>
            </w:r>
          </w:p>
        </w:tc>
        <w:tc>
          <w:tcPr>
            <w:tcW w:w="3960" w:type="dxa"/>
          </w:tcPr>
          <w:p w14:paraId="264AA714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  <w:r w:rsidRPr="00F75D93">
              <w:rPr>
                <w:rFonts w:ascii="Arial" w:hAnsi="Arial" w:cs="Arial"/>
                <w:sz w:val="20"/>
                <w:szCs w:val="20"/>
              </w:rPr>
              <w:t>Coding Rules for Anti-Vaccine Discussion</w:t>
            </w:r>
          </w:p>
        </w:tc>
        <w:tc>
          <w:tcPr>
            <w:tcW w:w="3510" w:type="dxa"/>
          </w:tcPr>
          <w:p w14:paraId="18F881B6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  <w:r w:rsidRPr="00F75D93">
              <w:rPr>
                <w:rFonts w:ascii="Arial" w:hAnsi="Arial" w:cs="Arial"/>
                <w:sz w:val="20"/>
                <w:szCs w:val="20"/>
              </w:rPr>
              <w:t>Coding Rules for Pro-Vaccine Discussion</w:t>
            </w:r>
          </w:p>
        </w:tc>
        <w:tc>
          <w:tcPr>
            <w:tcW w:w="1979" w:type="dxa"/>
          </w:tcPr>
          <w:p w14:paraId="1094D59F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  <w:r w:rsidRPr="00F75D93">
              <w:rPr>
                <w:rFonts w:ascii="Arial" w:hAnsi="Arial" w:cs="Arial"/>
                <w:sz w:val="20"/>
                <w:szCs w:val="20"/>
              </w:rPr>
              <w:t>Examples of ‘Cold War’ frames derived from Entman (1993)</w:t>
            </w:r>
          </w:p>
        </w:tc>
      </w:tr>
      <w:tr w:rsidR="00E77DBE" w:rsidRPr="00F75D93" w14:paraId="38DAD467" w14:textId="77777777" w:rsidTr="003456B5">
        <w:tc>
          <w:tcPr>
            <w:tcW w:w="1275" w:type="dxa"/>
          </w:tcPr>
          <w:p w14:paraId="36F3E1A4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  <w:r w:rsidRPr="00F75D93">
              <w:rPr>
                <w:rFonts w:ascii="Arial" w:hAnsi="Arial" w:cs="Arial"/>
                <w:sz w:val="20"/>
                <w:szCs w:val="20"/>
              </w:rPr>
              <w:t xml:space="preserve">Define problems </w:t>
            </w:r>
          </w:p>
        </w:tc>
        <w:tc>
          <w:tcPr>
            <w:tcW w:w="1780" w:type="dxa"/>
          </w:tcPr>
          <w:p w14:paraId="452419EF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  <w:r w:rsidRPr="00F75D93">
              <w:rPr>
                <w:rFonts w:ascii="Arial" w:hAnsi="Arial" w:cs="Arial"/>
                <w:sz w:val="20"/>
                <w:szCs w:val="20"/>
              </w:rPr>
              <w:t xml:space="preserve">Determine that a causal agent is creating costs, usually measured by cultural values. This means that the problems cause harm to important cultural values and norms. </w:t>
            </w:r>
          </w:p>
        </w:tc>
        <w:tc>
          <w:tcPr>
            <w:tcW w:w="3960" w:type="dxa"/>
          </w:tcPr>
          <w:p w14:paraId="1503B8FF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  <w:r w:rsidRPr="00F75D93">
              <w:rPr>
                <w:rFonts w:ascii="Arial" w:hAnsi="Arial" w:cs="Arial"/>
                <w:sz w:val="20"/>
                <w:szCs w:val="20"/>
              </w:rPr>
              <w:t>Step 1 - Identify if there are any topics related to harmful effects or situations</w:t>
            </w:r>
          </w:p>
          <w:p w14:paraId="4ADCD9F0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</w:p>
          <w:p w14:paraId="15A1BB16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  <w:r w:rsidRPr="00F75D93">
              <w:rPr>
                <w:rFonts w:ascii="Arial" w:hAnsi="Arial" w:cs="Arial"/>
                <w:sz w:val="20"/>
                <w:szCs w:val="20"/>
              </w:rPr>
              <w:t>Step 2 - Identify topics related to cultural value such as medical freedom, safety of children, health, critical thinking, free speech, environmental degradation, greed, etc. that are eroded by the effect or situation</w:t>
            </w:r>
          </w:p>
          <w:p w14:paraId="7892E7DF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</w:p>
          <w:p w14:paraId="36D64EA6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  <w:r w:rsidRPr="00F75D93">
              <w:rPr>
                <w:rFonts w:ascii="Arial" w:hAnsi="Arial" w:cs="Arial"/>
                <w:sz w:val="20"/>
                <w:szCs w:val="20"/>
              </w:rPr>
              <w:t>Step 3 - Determine what is the direct cause of the effect/situation. This may or may not be a topic explicitly discussed.</w:t>
            </w:r>
          </w:p>
          <w:p w14:paraId="5693FADD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</w:p>
          <w:p w14:paraId="060BD1D8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  <w:r w:rsidRPr="00F75D93">
              <w:rPr>
                <w:rFonts w:ascii="Arial" w:hAnsi="Arial" w:cs="Arial"/>
                <w:sz w:val="20"/>
                <w:szCs w:val="20"/>
              </w:rPr>
              <w:t xml:space="preserve">Step 4 – Problem is defined by the cause of the harmful effects/ situation eroding the cultural value </w:t>
            </w:r>
          </w:p>
        </w:tc>
        <w:tc>
          <w:tcPr>
            <w:tcW w:w="3510" w:type="dxa"/>
          </w:tcPr>
          <w:p w14:paraId="0E7E11FB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  <w:r w:rsidRPr="00F75D93">
              <w:rPr>
                <w:rFonts w:ascii="Arial" w:hAnsi="Arial" w:cs="Arial"/>
                <w:sz w:val="20"/>
                <w:szCs w:val="20"/>
              </w:rPr>
              <w:t>Step 1 - Identify if there are any topics related to harmful effects or situations</w:t>
            </w:r>
          </w:p>
          <w:p w14:paraId="15847ABD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</w:p>
          <w:p w14:paraId="1665731D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  <w:r w:rsidRPr="00F75D93">
              <w:rPr>
                <w:rFonts w:ascii="Arial" w:hAnsi="Arial" w:cs="Arial"/>
                <w:sz w:val="20"/>
                <w:szCs w:val="20"/>
              </w:rPr>
              <w:t>Step 2 - Identify a topic related cultural value such as pro-science, health, critical thinking, public health, greed, etc. that are eroded by the effect or situation</w:t>
            </w:r>
          </w:p>
          <w:p w14:paraId="4CFDD9D4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</w:p>
          <w:p w14:paraId="419A7FFE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  <w:r w:rsidRPr="00F75D93">
              <w:rPr>
                <w:rFonts w:ascii="Arial" w:hAnsi="Arial" w:cs="Arial"/>
                <w:sz w:val="20"/>
                <w:szCs w:val="20"/>
              </w:rPr>
              <w:t>Step 3 - Determine what is the direct cause of the effect/situation</w:t>
            </w:r>
          </w:p>
          <w:p w14:paraId="5F2D1547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</w:p>
          <w:p w14:paraId="5F96351C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  <w:r w:rsidRPr="00F75D93">
              <w:rPr>
                <w:rFonts w:ascii="Arial" w:hAnsi="Arial" w:cs="Arial"/>
                <w:sz w:val="20"/>
                <w:szCs w:val="20"/>
              </w:rPr>
              <w:t>Step 4 – Problem is defined by the cause of the harmful effects/ situation eroding the cultural value</w:t>
            </w:r>
          </w:p>
        </w:tc>
        <w:tc>
          <w:tcPr>
            <w:tcW w:w="1979" w:type="dxa"/>
          </w:tcPr>
          <w:p w14:paraId="208057BA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  <w:r w:rsidRPr="00F75D93">
              <w:rPr>
                <w:rFonts w:ascii="Arial" w:hAnsi="Arial" w:cs="Arial"/>
                <w:sz w:val="20"/>
                <w:szCs w:val="20"/>
              </w:rPr>
              <w:t>“Civil wars are going on around the world”</w:t>
            </w:r>
          </w:p>
          <w:p w14:paraId="76B24B44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</w:p>
          <w:p w14:paraId="30FE6198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  <w:r w:rsidRPr="00F75D93">
              <w:rPr>
                <w:rFonts w:ascii="Arial" w:hAnsi="Arial" w:cs="Arial"/>
                <w:sz w:val="20"/>
                <w:szCs w:val="20"/>
              </w:rPr>
              <w:t>“America’s influence is being undermined”</w:t>
            </w:r>
          </w:p>
          <w:p w14:paraId="29F2E1A8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</w:p>
          <w:p w14:paraId="65C7B0E9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  <w:r w:rsidRPr="00F75D93">
              <w:rPr>
                <w:rFonts w:ascii="Arial" w:hAnsi="Arial" w:cs="Arial"/>
                <w:sz w:val="20"/>
                <w:szCs w:val="20"/>
              </w:rPr>
              <w:t>“Russia’s place in the world is being undermined”</w:t>
            </w:r>
          </w:p>
        </w:tc>
      </w:tr>
      <w:tr w:rsidR="00E77DBE" w:rsidRPr="00F75D93" w14:paraId="746B054D" w14:textId="77777777" w:rsidTr="003456B5">
        <w:tc>
          <w:tcPr>
            <w:tcW w:w="1275" w:type="dxa"/>
          </w:tcPr>
          <w:p w14:paraId="3E1353A0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  <w:r w:rsidRPr="00F75D93">
              <w:rPr>
                <w:rFonts w:ascii="Arial" w:hAnsi="Arial" w:cs="Arial"/>
                <w:sz w:val="20"/>
                <w:szCs w:val="20"/>
              </w:rPr>
              <w:t xml:space="preserve">Diagnose causes </w:t>
            </w:r>
          </w:p>
        </w:tc>
        <w:tc>
          <w:tcPr>
            <w:tcW w:w="1780" w:type="dxa"/>
          </w:tcPr>
          <w:p w14:paraId="067C03A9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  <w:r w:rsidRPr="00F75D93">
              <w:rPr>
                <w:rFonts w:ascii="Arial" w:hAnsi="Arial" w:cs="Arial"/>
                <w:sz w:val="20"/>
                <w:szCs w:val="20"/>
              </w:rPr>
              <w:t>Identify the forces creating the problem. All problems have direct or indirect causes that perpetuate the problem. Usually the problem is not stated.</w:t>
            </w:r>
          </w:p>
        </w:tc>
        <w:tc>
          <w:tcPr>
            <w:tcW w:w="3960" w:type="dxa"/>
          </w:tcPr>
          <w:p w14:paraId="5EA51866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  <w:r w:rsidRPr="00F75D93">
              <w:rPr>
                <w:rFonts w:ascii="Arial" w:hAnsi="Arial" w:cs="Arial"/>
                <w:sz w:val="20"/>
                <w:szCs w:val="20"/>
              </w:rPr>
              <w:t>Step 1 – Identify if there are topics related to a person, or organization.</w:t>
            </w:r>
          </w:p>
          <w:p w14:paraId="7EA5EF1F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</w:p>
          <w:p w14:paraId="3ED371F2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  <w:r w:rsidRPr="00F75D93">
              <w:rPr>
                <w:rFonts w:ascii="Arial" w:hAnsi="Arial" w:cs="Arial"/>
                <w:sz w:val="20"/>
                <w:szCs w:val="20"/>
              </w:rPr>
              <w:t>Step 2 – Determine if there is a topic related to a problem/ harmful issue related to vaccines. This may or may not be a topic explicitly discussed</w:t>
            </w:r>
          </w:p>
          <w:p w14:paraId="50C72A27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</w:p>
          <w:p w14:paraId="03A900D3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  <w:r w:rsidRPr="00F75D93">
              <w:rPr>
                <w:rFonts w:ascii="Arial" w:hAnsi="Arial" w:cs="Arial"/>
                <w:sz w:val="20"/>
                <w:szCs w:val="20"/>
              </w:rPr>
              <w:t xml:space="preserve">Step 3 – Determine whether there is a link between the person/organization and the problem/ issue. </w:t>
            </w:r>
          </w:p>
          <w:p w14:paraId="05914C4A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</w:p>
          <w:p w14:paraId="322857C0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  <w:r w:rsidRPr="00F75D93">
              <w:rPr>
                <w:rFonts w:ascii="Arial" w:hAnsi="Arial" w:cs="Arial"/>
                <w:sz w:val="20"/>
                <w:szCs w:val="20"/>
              </w:rPr>
              <w:t>Step 4 – Cause is diagnosed as a problem/ harmful issue being caused by the person, or organization based on the link between the two</w:t>
            </w:r>
          </w:p>
          <w:p w14:paraId="50BB2250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</w:p>
          <w:p w14:paraId="36202E6E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  <w:r w:rsidRPr="00F75D93">
              <w:rPr>
                <w:rFonts w:ascii="Arial" w:hAnsi="Arial" w:cs="Arial"/>
                <w:sz w:val="20"/>
                <w:szCs w:val="20"/>
              </w:rPr>
              <w:lastRenderedPageBreak/>
              <w:t xml:space="preserve">Or </w:t>
            </w:r>
          </w:p>
          <w:p w14:paraId="0BA203DC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</w:p>
          <w:p w14:paraId="617AD6DA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  <w:r w:rsidRPr="00F75D93">
              <w:rPr>
                <w:rFonts w:ascii="Arial" w:hAnsi="Arial" w:cs="Arial"/>
                <w:sz w:val="20"/>
                <w:szCs w:val="20"/>
              </w:rPr>
              <w:t xml:space="preserve">Step 1 – Identify if there are topics related to criticism, mockery, or attacks </w:t>
            </w:r>
          </w:p>
          <w:p w14:paraId="4091516C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</w:p>
          <w:p w14:paraId="21ED691D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  <w:r w:rsidRPr="00F75D93">
              <w:rPr>
                <w:rFonts w:ascii="Arial" w:hAnsi="Arial" w:cs="Arial"/>
                <w:sz w:val="20"/>
                <w:szCs w:val="20"/>
              </w:rPr>
              <w:t>Step 2 – Determine that there is NO topic related to the moral judgement of the cause</w:t>
            </w:r>
          </w:p>
          <w:p w14:paraId="2BE63EF3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</w:p>
          <w:p w14:paraId="3B09B9B5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  <w:r w:rsidRPr="00F75D93">
              <w:rPr>
                <w:rFonts w:ascii="Arial" w:hAnsi="Arial" w:cs="Arial"/>
                <w:sz w:val="20"/>
                <w:szCs w:val="20"/>
              </w:rPr>
              <w:t>Step 3 – Cause is diagnosed as critic of anti-vaccinists</w:t>
            </w:r>
          </w:p>
        </w:tc>
        <w:tc>
          <w:tcPr>
            <w:tcW w:w="3510" w:type="dxa"/>
          </w:tcPr>
          <w:p w14:paraId="7F262EE4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  <w:r w:rsidRPr="00F75D93">
              <w:rPr>
                <w:rFonts w:ascii="Arial" w:hAnsi="Arial" w:cs="Arial"/>
                <w:sz w:val="20"/>
                <w:szCs w:val="20"/>
              </w:rPr>
              <w:lastRenderedPageBreak/>
              <w:t>Step 1 – Identify if there are topics related to a person, or organization.</w:t>
            </w:r>
          </w:p>
          <w:p w14:paraId="76E1CE5F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</w:p>
          <w:p w14:paraId="4FB701EE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  <w:r w:rsidRPr="00F75D93">
              <w:rPr>
                <w:rFonts w:ascii="Arial" w:hAnsi="Arial" w:cs="Arial"/>
                <w:sz w:val="20"/>
                <w:szCs w:val="20"/>
              </w:rPr>
              <w:t>Step 2 – Determine if there is a topic related to a problem/ harmful issue that could be solved by vaccines or is not directly implied to be caused by vaccines</w:t>
            </w:r>
          </w:p>
          <w:p w14:paraId="3AD1E532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</w:p>
          <w:p w14:paraId="215291EC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  <w:r w:rsidRPr="00F75D93">
              <w:rPr>
                <w:rFonts w:ascii="Arial" w:hAnsi="Arial" w:cs="Arial"/>
                <w:sz w:val="20"/>
                <w:szCs w:val="20"/>
              </w:rPr>
              <w:t xml:space="preserve">Step 3 – Determine whether there is a link between the person/organization and the problem/ issue </w:t>
            </w:r>
          </w:p>
          <w:p w14:paraId="77B4CDA4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</w:p>
          <w:p w14:paraId="6E4214A5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  <w:r w:rsidRPr="00F75D93">
              <w:rPr>
                <w:rFonts w:ascii="Arial" w:hAnsi="Arial" w:cs="Arial"/>
                <w:sz w:val="20"/>
                <w:szCs w:val="20"/>
              </w:rPr>
              <w:t xml:space="preserve">Step 4 – Cause is diagnosed as a problem/ harmful issue being caused </w:t>
            </w:r>
            <w:r w:rsidRPr="00F75D93">
              <w:rPr>
                <w:rFonts w:ascii="Arial" w:hAnsi="Arial" w:cs="Arial"/>
                <w:sz w:val="20"/>
                <w:szCs w:val="20"/>
              </w:rPr>
              <w:lastRenderedPageBreak/>
              <w:t>by the person, or organization based on the link between the two</w:t>
            </w:r>
          </w:p>
          <w:p w14:paraId="781EF8BF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</w:p>
          <w:p w14:paraId="5739AC80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</w:p>
          <w:p w14:paraId="5A9B80BE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  <w:r w:rsidRPr="00F75D93">
              <w:rPr>
                <w:rFonts w:ascii="Arial" w:hAnsi="Arial" w:cs="Arial"/>
                <w:sz w:val="20"/>
                <w:szCs w:val="20"/>
              </w:rPr>
              <w:t xml:space="preserve">Or </w:t>
            </w:r>
          </w:p>
          <w:p w14:paraId="1AA6D57D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</w:p>
          <w:p w14:paraId="0D58D56F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  <w:r w:rsidRPr="00F75D93">
              <w:rPr>
                <w:rFonts w:ascii="Arial" w:hAnsi="Arial" w:cs="Arial"/>
                <w:sz w:val="20"/>
                <w:szCs w:val="20"/>
              </w:rPr>
              <w:t xml:space="preserve">Step 1 – Identify if there are topics related to criticism, mockery, or attacks </w:t>
            </w:r>
          </w:p>
          <w:p w14:paraId="2400BF92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</w:p>
          <w:p w14:paraId="4BC1F903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  <w:r w:rsidRPr="00F75D93">
              <w:rPr>
                <w:rFonts w:ascii="Arial" w:hAnsi="Arial" w:cs="Arial"/>
                <w:sz w:val="20"/>
                <w:szCs w:val="20"/>
              </w:rPr>
              <w:t>Step 2 – Determine that there is NO topic related to the moral judgement of the cause</w:t>
            </w:r>
          </w:p>
          <w:p w14:paraId="6B7AD209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</w:p>
          <w:p w14:paraId="61D89D53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  <w:r w:rsidRPr="00F75D93">
              <w:rPr>
                <w:rFonts w:ascii="Arial" w:hAnsi="Arial" w:cs="Arial"/>
                <w:sz w:val="20"/>
                <w:szCs w:val="20"/>
              </w:rPr>
              <w:t>Step 3 – Cause is diagnosed as anti-vaccine critics</w:t>
            </w:r>
          </w:p>
        </w:tc>
        <w:tc>
          <w:tcPr>
            <w:tcW w:w="1979" w:type="dxa"/>
          </w:tcPr>
          <w:p w14:paraId="4E18754F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  <w:r w:rsidRPr="00F75D93">
              <w:rPr>
                <w:rFonts w:ascii="Arial" w:hAnsi="Arial" w:cs="Arial"/>
                <w:sz w:val="20"/>
                <w:szCs w:val="20"/>
              </w:rPr>
              <w:lastRenderedPageBreak/>
              <w:t>“Communist rebels are causing civil wars”</w:t>
            </w:r>
          </w:p>
          <w:p w14:paraId="1B5930B7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</w:p>
          <w:p w14:paraId="47AEAE3A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  <w:r w:rsidRPr="00F75D93">
              <w:rPr>
                <w:rFonts w:ascii="Arial" w:hAnsi="Arial" w:cs="Arial"/>
                <w:sz w:val="20"/>
                <w:szCs w:val="20"/>
              </w:rPr>
              <w:t>“Communists have infiltrated America’s government”</w:t>
            </w:r>
          </w:p>
          <w:p w14:paraId="135EC76E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</w:p>
          <w:p w14:paraId="36159111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  <w:r w:rsidRPr="00F75D93">
              <w:rPr>
                <w:rFonts w:ascii="Arial" w:hAnsi="Arial" w:cs="Arial"/>
                <w:sz w:val="20"/>
                <w:szCs w:val="20"/>
              </w:rPr>
              <w:t>“Capitalists are hurting Russia and communism”</w:t>
            </w:r>
          </w:p>
        </w:tc>
      </w:tr>
      <w:tr w:rsidR="00E77DBE" w:rsidRPr="00F75D93" w14:paraId="11AF743F" w14:textId="77777777" w:rsidTr="003456B5">
        <w:tc>
          <w:tcPr>
            <w:tcW w:w="1275" w:type="dxa"/>
          </w:tcPr>
          <w:p w14:paraId="48B749CB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  <w:r w:rsidRPr="00F75D93">
              <w:rPr>
                <w:rFonts w:ascii="Arial" w:hAnsi="Arial" w:cs="Arial"/>
                <w:sz w:val="20"/>
                <w:szCs w:val="20"/>
              </w:rPr>
              <w:t xml:space="preserve">Make moral judgements </w:t>
            </w:r>
          </w:p>
        </w:tc>
        <w:tc>
          <w:tcPr>
            <w:tcW w:w="1780" w:type="dxa"/>
          </w:tcPr>
          <w:p w14:paraId="3A96BD19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  <w:r w:rsidRPr="00F75D93">
              <w:rPr>
                <w:rFonts w:ascii="Arial" w:hAnsi="Arial" w:cs="Arial"/>
                <w:sz w:val="20"/>
                <w:szCs w:val="20"/>
              </w:rPr>
              <w:t xml:space="preserve">Evaluate causal agents and their effects. Specifically, there should be a judgment on the problems or causal agents of the problem. The problem itself does not need to be mentioned. </w:t>
            </w:r>
          </w:p>
        </w:tc>
        <w:tc>
          <w:tcPr>
            <w:tcW w:w="3960" w:type="dxa"/>
          </w:tcPr>
          <w:p w14:paraId="43E14571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  <w:r w:rsidRPr="00F75D93">
              <w:rPr>
                <w:rFonts w:ascii="Arial" w:hAnsi="Arial" w:cs="Arial"/>
                <w:sz w:val="20"/>
                <w:szCs w:val="20"/>
              </w:rPr>
              <w:t xml:space="preserve">Step 1 – Identify topics that are related to a moral value such as such as medical freedom, safety of children, health, critical thinking, free speech, environmental degradation, greed </w:t>
            </w:r>
          </w:p>
          <w:p w14:paraId="3431E654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</w:p>
          <w:p w14:paraId="795DFC07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  <w:r w:rsidRPr="00F75D93">
              <w:rPr>
                <w:rFonts w:ascii="Arial" w:hAnsi="Arial" w:cs="Arial"/>
                <w:sz w:val="20"/>
                <w:szCs w:val="20"/>
              </w:rPr>
              <w:t>Step 2 – Determine whether person/organization is being evaluated based on the moral value</w:t>
            </w:r>
          </w:p>
          <w:p w14:paraId="259A9EBE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  <w:r w:rsidRPr="00F75D93">
              <w:rPr>
                <w:rFonts w:ascii="Arial" w:hAnsi="Arial" w:cs="Arial"/>
                <w:sz w:val="20"/>
                <w:szCs w:val="20"/>
              </w:rPr>
              <w:t>Or</w:t>
            </w:r>
          </w:p>
          <w:p w14:paraId="37C89ECA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  <w:r w:rsidRPr="00F75D93">
              <w:rPr>
                <w:rFonts w:ascii="Arial" w:hAnsi="Arial" w:cs="Arial"/>
                <w:sz w:val="20"/>
                <w:szCs w:val="20"/>
              </w:rPr>
              <w:t>Step 2a - Determine that the moral value is being eroded/harmed</w:t>
            </w:r>
          </w:p>
          <w:p w14:paraId="268074F7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</w:p>
          <w:p w14:paraId="2913E972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  <w:r w:rsidRPr="00F75D93">
              <w:rPr>
                <w:rFonts w:ascii="Arial" w:hAnsi="Arial" w:cs="Arial"/>
                <w:sz w:val="20"/>
                <w:szCs w:val="20"/>
              </w:rPr>
              <w:t xml:space="preserve">Step 3 – Moral judgement is defined by the moral value being negatively applied to a person/organization OR the moral value being generally eroded. </w:t>
            </w:r>
          </w:p>
        </w:tc>
        <w:tc>
          <w:tcPr>
            <w:tcW w:w="3510" w:type="dxa"/>
          </w:tcPr>
          <w:p w14:paraId="7BEF795A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  <w:r w:rsidRPr="00F75D93">
              <w:rPr>
                <w:rFonts w:ascii="Arial" w:hAnsi="Arial" w:cs="Arial"/>
                <w:sz w:val="20"/>
                <w:szCs w:val="20"/>
              </w:rPr>
              <w:t xml:space="preserve">Step 1 - Identify a topic related moral value such as pro-science, health, critical thinking, public health, greed, etc. </w:t>
            </w:r>
          </w:p>
          <w:p w14:paraId="2D0F61B7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</w:p>
          <w:p w14:paraId="4224723C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  <w:r w:rsidRPr="00F75D93">
              <w:rPr>
                <w:rFonts w:ascii="Arial" w:hAnsi="Arial" w:cs="Arial"/>
                <w:sz w:val="20"/>
                <w:szCs w:val="20"/>
              </w:rPr>
              <w:t>Step 2 – Determine whether person/organization is being evaluated based on the moral value</w:t>
            </w:r>
          </w:p>
          <w:p w14:paraId="0B3F4FF3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  <w:r w:rsidRPr="00F75D93">
              <w:rPr>
                <w:rFonts w:ascii="Arial" w:hAnsi="Arial" w:cs="Arial"/>
                <w:sz w:val="20"/>
                <w:szCs w:val="20"/>
              </w:rPr>
              <w:t>Or</w:t>
            </w:r>
          </w:p>
          <w:p w14:paraId="16EAE330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  <w:r w:rsidRPr="00F75D93">
              <w:rPr>
                <w:rFonts w:ascii="Arial" w:hAnsi="Arial" w:cs="Arial"/>
                <w:sz w:val="20"/>
                <w:szCs w:val="20"/>
              </w:rPr>
              <w:t>Determine that the moral value is being eroded/harmed</w:t>
            </w:r>
          </w:p>
          <w:p w14:paraId="4C1A6DF8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</w:p>
          <w:p w14:paraId="2CF9B283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  <w:r w:rsidRPr="00F75D93">
              <w:rPr>
                <w:rFonts w:ascii="Arial" w:hAnsi="Arial" w:cs="Arial"/>
                <w:sz w:val="20"/>
                <w:szCs w:val="20"/>
              </w:rPr>
              <w:t>Step 3 – Moral judgement is defined by the moral value being negatively applied to a person/organization OR the moral value being generally eroded.</w:t>
            </w:r>
          </w:p>
        </w:tc>
        <w:tc>
          <w:tcPr>
            <w:tcW w:w="1979" w:type="dxa"/>
          </w:tcPr>
          <w:p w14:paraId="02422941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  <w:r w:rsidRPr="00F75D93">
              <w:rPr>
                <w:rFonts w:ascii="Arial" w:hAnsi="Arial" w:cs="Arial"/>
                <w:sz w:val="20"/>
                <w:szCs w:val="20"/>
              </w:rPr>
              <w:t>“Communists are atheists who are aggressively fighting us”</w:t>
            </w:r>
          </w:p>
          <w:p w14:paraId="3F35580A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</w:p>
          <w:p w14:paraId="7C7F3EAA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  <w:r w:rsidRPr="00F75D93">
              <w:rPr>
                <w:rFonts w:ascii="Arial" w:hAnsi="Arial" w:cs="Arial"/>
                <w:sz w:val="20"/>
                <w:szCs w:val="20"/>
              </w:rPr>
              <w:t>“Communist infiltrators are traitors and dishonorable”</w:t>
            </w:r>
          </w:p>
          <w:p w14:paraId="3893F818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</w:p>
          <w:p w14:paraId="1FA17FC5" w14:textId="103C34CE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  <w:r w:rsidRPr="00F75D93">
              <w:rPr>
                <w:rFonts w:ascii="Arial" w:hAnsi="Arial" w:cs="Arial"/>
                <w:sz w:val="20"/>
                <w:szCs w:val="20"/>
              </w:rPr>
              <w:t>“Capitalists are greedy and want to take over the world”</w:t>
            </w:r>
          </w:p>
        </w:tc>
      </w:tr>
      <w:tr w:rsidR="00E77DBE" w:rsidRPr="00F75D93" w14:paraId="2602416A" w14:textId="77777777" w:rsidTr="00F75D93">
        <w:trPr>
          <w:trHeight w:val="2330"/>
        </w:trPr>
        <w:tc>
          <w:tcPr>
            <w:tcW w:w="1275" w:type="dxa"/>
          </w:tcPr>
          <w:p w14:paraId="130B59E6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  <w:r w:rsidRPr="00F75D93">
              <w:rPr>
                <w:rFonts w:ascii="Arial" w:hAnsi="Arial" w:cs="Arial"/>
                <w:sz w:val="20"/>
                <w:szCs w:val="20"/>
              </w:rPr>
              <w:lastRenderedPageBreak/>
              <w:t xml:space="preserve">Suggest remedies </w:t>
            </w:r>
          </w:p>
        </w:tc>
        <w:tc>
          <w:tcPr>
            <w:tcW w:w="1780" w:type="dxa"/>
          </w:tcPr>
          <w:p w14:paraId="35848B32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  <w:r w:rsidRPr="00F75D93">
              <w:rPr>
                <w:rFonts w:ascii="Arial" w:hAnsi="Arial" w:cs="Arial"/>
                <w:sz w:val="20"/>
                <w:szCs w:val="20"/>
              </w:rPr>
              <w:t xml:space="preserve">Offer and justify treatments for the problems and predict their likely effects. The solution can be described as being offered by the speaker or as suggestions that others may implement. </w:t>
            </w:r>
          </w:p>
        </w:tc>
        <w:tc>
          <w:tcPr>
            <w:tcW w:w="3960" w:type="dxa"/>
          </w:tcPr>
          <w:p w14:paraId="38DCD14F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  <w:r w:rsidRPr="00F75D93">
              <w:rPr>
                <w:rFonts w:ascii="Arial" w:hAnsi="Arial" w:cs="Arial"/>
                <w:sz w:val="20"/>
                <w:szCs w:val="20"/>
              </w:rPr>
              <w:t xml:space="preserve">Step 1 – Identify topics related to vaccine aligned persons/organizations </w:t>
            </w:r>
          </w:p>
          <w:p w14:paraId="0A569CDE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</w:p>
          <w:p w14:paraId="37CCA9F8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  <w:r w:rsidRPr="00F75D93">
              <w:rPr>
                <w:rFonts w:ascii="Arial" w:hAnsi="Arial" w:cs="Arial"/>
                <w:sz w:val="20"/>
                <w:szCs w:val="20"/>
              </w:rPr>
              <w:t>Step 2 – Identify topics that can harm vaccine aligned persons/organizations</w:t>
            </w:r>
          </w:p>
          <w:p w14:paraId="41A16736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</w:p>
          <w:p w14:paraId="68014D78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  <w:r w:rsidRPr="00F75D93">
              <w:rPr>
                <w:rFonts w:ascii="Arial" w:hAnsi="Arial" w:cs="Arial"/>
                <w:sz w:val="20"/>
                <w:szCs w:val="20"/>
              </w:rPr>
              <w:t>OR</w:t>
            </w:r>
          </w:p>
          <w:p w14:paraId="1505E00B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</w:p>
          <w:p w14:paraId="1D70CB9B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  <w:r w:rsidRPr="00F75D93">
              <w:rPr>
                <w:rFonts w:ascii="Arial" w:hAnsi="Arial" w:cs="Arial"/>
                <w:sz w:val="20"/>
                <w:szCs w:val="20"/>
              </w:rPr>
              <w:t>Step 2a – Identify topics that are related to solutions for stopping vaccine use</w:t>
            </w:r>
          </w:p>
          <w:p w14:paraId="0B3FC956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</w:p>
          <w:p w14:paraId="291B9B6C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  <w:r w:rsidRPr="00F75D93">
              <w:rPr>
                <w:rFonts w:ascii="Arial" w:hAnsi="Arial" w:cs="Arial"/>
                <w:sz w:val="20"/>
                <w:szCs w:val="20"/>
              </w:rPr>
              <w:t>Step 3 – remedies include solutions to stop vaccine use OR topics that harm vaccine aligned persons/organizations</w:t>
            </w:r>
          </w:p>
          <w:p w14:paraId="23263409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</w:p>
          <w:p w14:paraId="0BA700C9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</w:p>
          <w:p w14:paraId="20D5C563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</w:p>
          <w:p w14:paraId="44021A71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10" w:type="dxa"/>
          </w:tcPr>
          <w:p w14:paraId="1FBD32BA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  <w:r w:rsidRPr="00F75D93">
              <w:rPr>
                <w:rFonts w:ascii="Arial" w:hAnsi="Arial" w:cs="Arial"/>
                <w:sz w:val="20"/>
                <w:szCs w:val="20"/>
              </w:rPr>
              <w:t xml:space="preserve">Step 1 – Identify topics related to anti - vaccine persons/organizations </w:t>
            </w:r>
          </w:p>
          <w:p w14:paraId="384FBC99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</w:p>
          <w:p w14:paraId="660307CE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  <w:r w:rsidRPr="00F75D93">
              <w:rPr>
                <w:rFonts w:ascii="Arial" w:hAnsi="Arial" w:cs="Arial"/>
                <w:sz w:val="20"/>
                <w:szCs w:val="20"/>
              </w:rPr>
              <w:t>Step 2 – Identify topics that can harm anti vaccine persons/organizations</w:t>
            </w:r>
          </w:p>
          <w:p w14:paraId="1D4F5BF4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</w:p>
          <w:p w14:paraId="08876B9F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  <w:r w:rsidRPr="00F75D93">
              <w:rPr>
                <w:rFonts w:ascii="Arial" w:hAnsi="Arial" w:cs="Arial"/>
                <w:sz w:val="20"/>
                <w:szCs w:val="20"/>
              </w:rPr>
              <w:t>OR</w:t>
            </w:r>
          </w:p>
          <w:p w14:paraId="4E386D48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</w:p>
          <w:p w14:paraId="65C537AC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  <w:r w:rsidRPr="00F75D93">
              <w:rPr>
                <w:rFonts w:ascii="Arial" w:hAnsi="Arial" w:cs="Arial"/>
                <w:sz w:val="20"/>
                <w:szCs w:val="20"/>
              </w:rPr>
              <w:t>Step 2a – Identify topics that are related to solutions for improving vaccine use</w:t>
            </w:r>
          </w:p>
          <w:p w14:paraId="59F5BD7D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</w:p>
          <w:p w14:paraId="1F5EE22F" w14:textId="3C1D3585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  <w:r w:rsidRPr="00F75D93">
              <w:rPr>
                <w:rFonts w:ascii="Arial" w:hAnsi="Arial" w:cs="Arial"/>
                <w:sz w:val="20"/>
                <w:szCs w:val="20"/>
              </w:rPr>
              <w:t>Step 3 – remedies include solutions to improve vaccine use OR topics that harm anti vaccine persons/organizations</w:t>
            </w:r>
          </w:p>
        </w:tc>
        <w:tc>
          <w:tcPr>
            <w:tcW w:w="1979" w:type="dxa"/>
          </w:tcPr>
          <w:p w14:paraId="1617E9C9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  <w:r w:rsidRPr="00F75D93">
              <w:rPr>
                <w:rFonts w:ascii="Arial" w:hAnsi="Arial" w:cs="Arial"/>
                <w:sz w:val="20"/>
                <w:szCs w:val="20"/>
              </w:rPr>
              <w:t>“Support U.S intervention in other countries”</w:t>
            </w:r>
          </w:p>
          <w:p w14:paraId="2E708D27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</w:p>
          <w:p w14:paraId="2EE3CF6F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  <w:r w:rsidRPr="00F75D93">
              <w:rPr>
                <w:rFonts w:ascii="Arial" w:hAnsi="Arial" w:cs="Arial"/>
                <w:sz w:val="20"/>
                <w:szCs w:val="20"/>
              </w:rPr>
              <w:t>“Create a commission to investigate public officials”</w:t>
            </w:r>
          </w:p>
          <w:p w14:paraId="7499ACFD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</w:p>
          <w:p w14:paraId="468E53AE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  <w:r w:rsidRPr="00F75D93">
              <w:rPr>
                <w:rFonts w:ascii="Arial" w:hAnsi="Arial" w:cs="Arial"/>
                <w:sz w:val="20"/>
                <w:szCs w:val="20"/>
              </w:rPr>
              <w:t>“Support Soviet intervention in other countries”</w:t>
            </w:r>
          </w:p>
          <w:p w14:paraId="5D2D1818" w14:textId="77777777" w:rsidR="00E77DBE" w:rsidRPr="00F75D93" w:rsidRDefault="00E77DBE" w:rsidP="003456B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F943A2D" w14:textId="77777777" w:rsidR="00E77DBE" w:rsidRDefault="00E77DBE" w:rsidP="00E77DBE"/>
    <w:p w14:paraId="092474F8" w14:textId="77777777" w:rsidR="00E77DBE" w:rsidRPr="007A1CC6" w:rsidRDefault="00E77DBE" w:rsidP="00E77DBE">
      <w:pPr>
        <w:ind w:firstLine="720"/>
        <w:rPr>
          <w:rFonts w:ascii="Times" w:eastAsia="Times New Roman" w:hAnsi="Times" w:cs="Times New Roman"/>
          <w:color w:val="000000"/>
        </w:rPr>
      </w:pPr>
    </w:p>
    <w:p w14:paraId="4D7D41AC" w14:textId="594D3801" w:rsidR="00E77DBE" w:rsidRDefault="00E77DBE" w:rsidP="007303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026A5403" w14:textId="44259BCE" w:rsidR="00E77DBE" w:rsidRDefault="00E77DBE" w:rsidP="007303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71D707D3" w14:textId="77777777" w:rsidR="00E77DBE" w:rsidRPr="00730390" w:rsidRDefault="00E77DBE" w:rsidP="007303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sectPr w:rsidR="00E77DBE" w:rsidRPr="00730390" w:rsidSect="00E77DB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">
    <w:altName w:val="Times New Roman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670A29"/>
    <w:multiLevelType w:val="multilevel"/>
    <w:tmpl w:val="D8829C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47FD0841"/>
    <w:multiLevelType w:val="hybridMultilevel"/>
    <w:tmpl w:val="8B5CD080"/>
    <w:lvl w:ilvl="0" w:tplc="082A7882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59CE0D95"/>
    <w:multiLevelType w:val="multilevel"/>
    <w:tmpl w:val="683413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AE42B09"/>
    <w:multiLevelType w:val="hybridMultilevel"/>
    <w:tmpl w:val="8A5456FE"/>
    <w:lvl w:ilvl="0" w:tplc="082A78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CC6"/>
    <w:rsid w:val="00065B95"/>
    <w:rsid w:val="001A4281"/>
    <w:rsid w:val="00344EA2"/>
    <w:rsid w:val="003E17F9"/>
    <w:rsid w:val="00424F01"/>
    <w:rsid w:val="00447598"/>
    <w:rsid w:val="004E7695"/>
    <w:rsid w:val="005C21AF"/>
    <w:rsid w:val="005E03CF"/>
    <w:rsid w:val="00730390"/>
    <w:rsid w:val="0075686A"/>
    <w:rsid w:val="00770778"/>
    <w:rsid w:val="0078304D"/>
    <w:rsid w:val="00796148"/>
    <w:rsid w:val="007A1CC6"/>
    <w:rsid w:val="007D75C4"/>
    <w:rsid w:val="008060DF"/>
    <w:rsid w:val="008245F0"/>
    <w:rsid w:val="00854617"/>
    <w:rsid w:val="009946D5"/>
    <w:rsid w:val="009D7540"/>
    <w:rsid w:val="00A046E6"/>
    <w:rsid w:val="00AF1AE6"/>
    <w:rsid w:val="00B33A84"/>
    <w:rsid w:val="00C50254"/>
    <w:rsid w:val="00C72330"/>
    <w:rsid w:val="00D25182"/>
    <w:rsid w:val="00DA283B"/>
    <w:rsid w:val="00DA4AB5"/>
    <w:rsid w:val="00E77DBE"/>
    <w:rsid w:val="00E96657"/>
    <w:rsid w:val="00F422B7"/>
    <w:rsid w:val="00F75D93"/>
    <w:rsid w:val="00FF7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58A0F"/>
  <w15:chartTrackingRefBased/>
  <w15:docId w15:val="{DF3450D0-A1DD-774B-BA41-5EB516F1E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7A1CC6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039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7A1CC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7A1CC6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1CC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7A1CC6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7A1CC6"/>
    <w:rPr>
      <w:rFonts w:ascii="Times New Roman" w:eastAsia="Times New Roman" w:hAnsi="Times New Roman" w:cs="Times New Roman"/>
      <w:b/>
      <w:bCs/>
    </w:rPr>
  </w:style>
  <w:style w:type="character" w:styleId="Hyperlink">
    <w:name w:val="Hyperlink"/>
    <w:basedOn w:val="DefaultParagraphFont"/>
    <w:uiPriority w:val="99"/>
    <w:unhideWhenUsed/>
    <w:rsid w:val="007A1CC6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7A1CC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A1CC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A1CC6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1CC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1CC6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039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7707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79614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796148"/>
    <w:rPr>
      <w:color w:val="800080"/>
      <w:u w:val="single"/>
    </w:rPr>
  </w:style>
  <w:style w:type="character" w:customStyle="1" w:styleId="n">
    <w:name w:val="n"/>
    <w:basedOn w:val="DefaultParagraphFont"/>
    <w:rsid w:val="00796148"/>
  </w:style>
  <w:style w:type="character" w:customStyle="1" w:styleId="o">
    <w:name w:val="o"/>
    <w:basedOn w:val="DefaultParagraphFont"/>
    <w:rsid w:val="00796148"/>
  </w:style>
  <w:style w:type="character" w:customStyle="1" w:styleId="s1">
    <w:name w:val="s1"/>
    <w:basedOn w:val="DefaultParagraphFont"/>
    <w:rsid w:val="00796148"/>
  </w:style>
  <w:style w:type="character" w:customStyle="1" w:styleId="c1">
    <w:name w:val="c1"/>
    <w:basedOn w:val="DefaultParagraphFont"/>
    <w:rsid w:val="00796148"/>
  </w:style>
  <w:style w:type="character" w:customStyle="1" w:styleId="p">
    <w:name w:val="p"/>
    <w:basedOn w:val="DefaultParagraphFont"/>
    <w:rsid w:val="00796148"/>
  </w:style>
  <w:style w:type="character" w:customStyle="1" w:styleId="mi">
    <w:name w:val="mi"/>
    <w:basedOn w:val="DefaultParagraphFont"/>
    <w:rsid w:val="00796148"/>
  </w:style>
  <w:style w:type="character" w:customStyle="1" w:styleId="kc">
    <w:name w:val="kc"/>
    <w:basedOn w:val="DefaultParagraphFont"/>
    <w:rsid w:val="00796148"/>
  </w:style>
  <w:style w:type="character" w:customStyle="1" w:styleId="kn">
    <w:name w:val="kn"/>
    <w:basedOn w:val="DefaultParagraphFont"/>
    <w:rsid w:val="00796148"/>
  </w:style>
  <w:style w:type="character" w:customStyle="1" w:styleId="nn">
    <w:name w:val="nn"/>
    <w:basedOn w:val="DefaultParagraphFont"/>
    <w:rsid w:val="00796148"/>
  </w:style>
  <w:style w:type="character" w:customStyle="1" w:styleId="k">
    <w:name w:val="k"/>
    <w:basedOn w:val="DefaultParagraphFont"/>
    <w:rsid w:val="00796148"/>
  </w:style>
  <w:style w:type="character" w:customStyle="1" w:styleId="nf">
    <w:name w:val="nf"/>
    <w:basedOn w:val="DefaultParagraphFont"/>
    <w:rsid w:val="00796148"/>
  </w:style>
  <w:style w:type="character" w:customStyle="1" w:styleId="nb">
    <w:name w:val="nb"/>
    <w:basedOn w:val="DefaultParagraphFont"/>
    <w:rsid w:val="00796148"/>
  </w:style>
  <w:style w:type="character" w:customStyle="1" w:styleId="ow">
    <w:name w:val="ow"/>
    <w:basedOn w:val="DefaultParagraphFont"/>
    <w:rsid w:val="00796148"/>
  </w:style>
  <w:style w:type="character" w:customStyle="1" w:styleId="se">
    <w:name w:val="se"/>
    <w:basedOn w:val="DefaultParagraphFont"/>
    <w:rsid w:val="00796148"/>
  </w:style>
  <w:style w:type="character" w:customStyle="1" w:styleId="s2">
    <w:name w:val="s2"/>
    <w:basedOn w:val="DefaultParagraphFont"/>
    <w:rsid w:val="00796148"/>
  </w:style>
  <w:style w:type="character" w:customStyle="1" w:styleId="mf">
    <w:name w:val="mf"/>
    <w:basedOn w:val="DefaultParagraphFont"/>
    <w:rsid w:val="00796148"/>
  </w:style>
  <w:style w:type="character" w:customStyle="1" w:styleId="si">
    <w:name w:val="si"/>
    <w:basedOn w:val="DefaultParagraphFont"/>
    <w:rsid w:val="00796148"/>
  </w:style>
  <w:style w:type="paragraph" w:styleId="ListParagraph">
    <w:name w:val="List Paragraph"/>
    <w:basedOn w:val="Normal"/>
    <w:uiPriority w:val="34"/>
    <w:qFormat/>
    <w:rsid w:val="009D7540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DA283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65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096079">
          <w:marLeft w:val="0"/>
          <w:marRight w:val="0"/>
          <w:marTop w:val="0"/>
          <w:marBottom w:val="0"/>
          <w:divBdr>
            <w:top w:val="single" w:sz="6" w:space="4" w:color="auto"/>
            <w:left w:val="single" w:sz="6" w:space="4" w:color="auto"/>
            <w:bottom w:val="single" w:sz="6" w:space="4" w:color="auto"/>
            <w:right w:val="single" w:sz="6" w:space="4" w:color="auto"/>
          </w:divBdr>
          <w:divsChild>
            <w:div w:id="418019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538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60066408">
          <w:marLeft w:val="0"/>
          <w:marRight w:val="0"/>
          <w:marTop w:val="0"/>
          <w:marBottom w:val="0"/>
          <w:divBdr>
            <w:top w:val="single" w:sz="6" w:space="4" w:color="auto"/>
            <w:left w:val="single" w:sz="6" w:space="4" w:color="auto"/>
            <w:bottom w:val="single" w:sz="6" w:space="4" w:color="auto"/>
            <w:right w:val="single" w:sz="6" w:space="4" w:color="auto"/>
          </w:divBdr>
          <w:divsChild>
            <w:div w:id="697315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275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68290892">
          <w:marLeft w:val="0"/>
          <w:marRight w:val="0"/>
          <w:marTop w:val="0"/>
          <w:marBottom w:val="0"/>
          <w:divBdr>
            <w:top w:val="single" w:sz="6" w:space="4" w:color="auto"/>
            <w:left w:val="single" w:sz="6" w:space="4" w:color="auto"/>
            <w:bottom w:val="single" w:sz="6" w:space="4" w:color="auto"/>
            <w:right w:val="single" w:sz="6" w:space="4" w:color="auto"/>
          </w:divBdr>
          <w:divsChild>
            <w:div w:id="1984845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542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231669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CFCFCF"/>
                        <w:left w:val="single" w:sz="6" w:space="0" w:color="CFCFCF"/>
                        <w:bottom w:val="single" w:sz="6" w:space="0" w:color="CFCFCF"/>
                        <w:right w:val="single" w:sz="6" w:space="0" w:color="CFCFCF"/>
                      </w:divBdr>
                      <w:divsChild>
                        <w:div w:id="1303971608">
                          <w:marLeft w:val="96"/>
                          <w:marRight w:val="96"/>
                          <w:marTop w:val="96"/>
                          <w:marBottom w:val="96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35941946">
          <w:marLeft w:val="0"/>
          <w:marRight w:val="0"/>
          <w:marTop w:val="0"/>
          <w:marBottom w:val="0"/>
          <w:divBdr>
            <w:top w:val="single" w:sz="6" w:space="4" w:color="auto"/>
            <w:left w:val="single" w:sz="6" w:space="4" w:color="auto"/>
            <w:bottom w:val="single" w:sz="6" w:space="4" w:color="auto"/>
            <w:right w:val="single" w:sz="6" w:space="4" w:color="auto"/>
          </w:divBdr>
          <w:divsChild>
            <w:div w:id="539056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3189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08386798">
          <w:marLeft w:val="0"/>
          <w:marRight w:val="0"/>
          <w:marTop w:val="0"/>
          <w:marBottom w:val="0"/>
          <w:divBdr>
            <w:top w:val="single" w:sz="6" w:space="4" w:color="auto"/>
            <w:left w:val="single" w:sz="6" w:space="4" w:color="auto"/>
            <w:bottom w:val="single" w:sz="6" w:space="4" w:color="auto"/>
            <w:right w:val="single" w:sz="6" w:space="4" w:color="auto"/>
          </w:divBdr>
          <w:divsChild>
            <w:div w:id="1603107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296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708905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CFCFCF"/>
                        <w:left w:val="single" w:sz="6" w:space="0" w:color="CFCFCF"/>
                        <w:bottom w:val="single" w:sz="6" w:space="0" w:color="CFCFCF"/>
                        <w:right w:val="single" w:sz="6" w:space="0" w:color="CFCFCF"/>
                      </w:divBdr>
                      <w:divsChild>
                        <w:div w:id="1195581272">
                          <w:marLeft w:val="96"/>
                          <w:marRight w:val="96"/>
                          <w:marTop w:val="96"/>
                          <w:marBottom w:val="96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119833835">
          <w:marLeft w:val="0"/>
          <w:marRight w:val="0"/>
          <w:marTop w:val="0"/>
          <w:marBottom w:val="0"/>
          <w:divBdr>
            <w:top w:val="single" w:sz="6" w:space="4" w:color="auto"/>
            <w:left w:val="single" w:sz="6" w:space="4" w:color="auto"/>
            <w:bottom w:val="single" w:sz="6" w:space="4" w:color="auto"/>
            <w:right w:val="single" w:sz="6" w:space="4" w:color="auto"/>
          </w:divBdr>
          <w:divsChild>
            <w:div w:id="159196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249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48652972">
          <w:marLeft w:val="0"/>
          <w:marRight w:val="0"/>
          <w:marTop w:val="0"/>
          <w:marBottom w:val="0"/>
          <w:divBdr>
            <w:top w:val="single" w:sz="6" w:space="4" w:color="auto"/>
            <w:left w:val="single" w:sz="6" w:space="4" w:color="auto"/>
            <w:bottom w:val="single" w:sz="6" w:space="4" w:color="auto"/>
            <w:right w:val="single" w:sz="6" w:space="4" w:color="auto"/>
          </w:divBdr>
          <w:divsChild>
            <w:div w:id="1528331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848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626778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CFCFCF"/>
                        <w:left w:val="single" w:sz="6" w:space="0" w:color="CFCFCF"/>
                        <w:bottom w:val="single" w:sz="6" w:space="0" w:color="CFCFCF"/>
                        <w:right w:val="single" w:sz="6" w:space="0" w:color="CFCFCF"/>
                      </w:divBdr>
                      <w:divsChild>
                        <w:div w:id="41179031">
                          <w:marLeft w:val="96"/>
                          <w:marRight w:val="96"/>
                          <w:marTop w:val="96"/>
                          <w:marBottom w:val="96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316644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016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429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5867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89911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6101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42752106">
          <w:marLeft w:val="0"/>
          <w:marRight w:val="0"/>
          <w:marTop w:val="0"/>
          <w:marBottom w:val="0"/>
          <w:divBdr>
            <w:top w:val="single" w:sz="6" w:space="4" w:color="auto"/>
            <w:left w:val="single" w:sz="6" w:space="4" w:color="auto"/>
            <w:bottom w:val="single" w:sz="6" w:space="4" w:color="auto"/>
            <w:right w:val="single" w:sz="6" w:space="4" w:color="auto"/>
          </w:divBdr>
          <w:divsChild>
            <w:div w:id="1519584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4701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70513406">
          <w:marLeft w:val="0"/>
          <w:marRight w:val="0"/>
          <w:marTop w:val="0"/>
          <w:marBottom w:val="0"/>
          <w:divBdr>
            <w:top w:val="single" w:sz="6" w:space="4" w:color="auto"/>
            <w:left w:val="single" w:sz="6" w:space="4" w:color="auto"/>
            <w:bottom w:val="single" w:sz="6" w:space="4" w:color="auto"/>
            <w:right w:val="single" w:sz="6" w:space="4" w:color="auto"/>
          </w:divBdr>
          <w:divsChild>
            <w:div w:id="1885629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03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220337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CFCFCF"/>
                        <w:left w:val="single" w:sz="6" w:space="0" w:color="CFCFCF"/>
                        <w:bottom w:val="single" w:sz="6" w:space="0" w:color="CFCFCF"/>
                        <w:right w:val="single" w:sz="6" w:space="0" w:color="CFCFCF"/>
                      </w:divBdr>
                      <w:divsChild>
                        <w:div w:id="1018702085">
                          <w:marLeft w:val="96"/>
                          <w:marRight w:val="96"/>
                          <w:marTop w:val="96"/>
                          <w:marBottom w:val="96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613560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510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743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38464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08559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08932133">
          <w:marLeft w:val="0"/>
          <w:marRight w:val="0"/>
          <w:marTop w:val="0"/>
          <w:marBottom w:val="0"/>
          <w:divBdr>
            <w:top w:val="single" w:sz="6" w:space="4" w:color="auto"/>
            <w:left w:val="single" w:sz="6" w:space="4" w:color="auto"/>
            <w:bottom w:val="single" w:sz="6" w:space="4" w:color="auto"/>
            <w:right w:val="single" w:sz="6" w:space="4" w:color="auto"/>
          </w:divBdr>
          <w:divsChild>
            <w:div w:id="2033262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0384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415666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CFCFCF"/>
                        <w:left w:val="single" w:sz="6" w:space="0" w:color="CFCFCF"/>
                        <w:bottom w:val="single" w:sz="6" w:space="0" w:color="CFCFCF"/>
                        <w:right w:val="single" w:sz="6" w:space="0" w:color="CFCFCF"/>
                      </w:divBdr>
                      <w:divsChild>
                        <w:div w:id="591472767">
                          <w:marLeft w:val="96"/>
                          <w:marRight w:val="96"/>
                          <w:marTop w:val="96"/>
                          <w:marBottom w:val="96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518540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849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289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8780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81985542">
          <w:marLeft w:val="0"/>
          <w:marRight w:val="0"/>
          <w:marTop w:val="0"/>
          <w:marBottom w:val="0"/>
          <w:divBdr>
            <w:top w:val="single" w:sz="6" w:space="4" w:color="auto"/>
            <w:left w:val="single" w:sz="6" w:space="4" w:color="auto"/>
            <w:bottom w:val="single" w:sz="6" w:space="4" w:color="auto"/>
            <w:right w:val="single" w:sz="6" w:space="4" w:color="auto"/>
          </w:divBdr>
          <w:divsChild>
            <w:div w:id="396513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944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799416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CFCFCF"/>
                        <w:left w:val="single" w:sz="6" w:space="0" w:color="CFCFCF"/>
                        <w:bottom w:val="single" w:sz="6" w:space="0" w:color="CFCFCF"/>
                        <w:right w:val="single" w:sz="6" w:space="0" w:color="CFCFCF"/>
                      </w:divBdr>
                      <w:divsChild>
                        <w:div w:id="766585298">
                          <w:marLeft w:val="96"/>
                          <w:marRight w:val="96"/>
                          <w:marTop w:val="96"/>
                          <w:marBottom w:val="96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72432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321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428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19828184">
          <w:marLeft w:val="0"/>
          <w:marRight w:val="0"/>
          <w:marTop w:val="0"/>
          <w:marBottom w:val="0"/>
          <w:divBdr>
            <w:top w:val="single" w:sz="6" w:space="4" w:color="auto"/>
            <w:left w:val="single" w:sz="6" w:space="4" w:color="auto"/>
            <w:bottom w:val="single" w:sz="6" w:space="4" w:color="auto"/>
            <w:right w:val="single" w:sz="6" w:space="4" w:color="auto"/>
          </w:divBdr>
          <w:divsChild>
            <w:div w:id="1800611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930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46779025">
          <w:marLeft w:val="0"/>
          <w:marRight w:val="0"/>
          <w:marTop w:val="0"/>
          <w:marBottom w:val="0"/>
          <w:divBdr>
            <w:top w:val="single" w:sz="6" w:space="4" w:color="auto"/>
            <w:left w:val="single" w:sz="6" w:space="4" w:color="auto"/>
            <w:bottom w:val="single" w:sz="6" w:space="4" w:color="auto"/>
            <w:right w:val="single" w:sz="6" w:space="4" w:color="auto"/>
          </w:divBdr>
          <w:divsChild>
            <w:div w:id="1677728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854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580301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CFCFCF"/>
                        <w:left w:val="single" w:sz="6" w:space="0" w:color="CFCFCF"/>
                        <w:bottom w:val="single" w:sz="6" w:space="0" w:color="CFCFCF"/>
                        <w:right w:val="single" w:sz="6" w:space="0" w:color="CFCFCF"/>
                      </w:divBdr>
                      <w:divsChild>
                        <w:div w:id="136726542">
                          <w:marLeft w:val="96"/>
                          <w:marRight w:val="96"/>
                          <w:marTop w:val="96"/>
                          <w:marBottom w:val="96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722099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6308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881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34099278">
          <w:marLeft w:val="0"/>
          <w:marRight w:val="0"/>
          <w:marTop w:val="0"/>
          <w:marBottom w:val="0"/>
          <w:divBdr>
            <w:top w:val="single" w:sz="6" w:space="4" w:color="auto"/>
            <w:left w:val="single" w:sz="6" w:space="4" w:color="auto"/>
            <w:bottom w:val="single" w:sz="6" w:space="4" w:color="auto"/>
            <w:right w:val="single" w:sz="6" w:space="4" w:color="auto"/>
          </w:divBdr>
          <w:divsChild>
            <w:div w:id="1627664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251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446437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CFCFCF"/>
                        <w:left w:val="single" w:sz="6" w:space="0" w:color="CFCFCF"/>
                        <w:bottom w:val="single" w:sz="6" w:space="0" w:color="CFCFCF"/>
                        <w:right w:val="single" w:sz="6" w:space="0" w:color="CFCFCF"/>
                      </w:divBdr>
                      <w:divsChild>
                        <w:div w:id="1774130235">
                          <w:marLeft w:val="96"/>
                          <w:marRight w:val="96"/>
                          <w:marTop w:val="96"/>
                          <w:marBottom w:val="96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375352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3496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990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65545518">
          <w:marLeft w:val="0"/>
          <w:marRight w:val="0"/>
          <w:marTop w:val="0"/>
          <w:marBottom w:val="0"/>
          <w:divBdr>
            <w:top w:val="single" w:sz="6" w:space="4" w:color="auto"/>
            <w:left w:val="single" w:sz="6" w:space="4" w:color="auto"/>
            <w:bottom w:val="single" w:sz="6" w:space="4" w:color="auto"/>
            <w:right w:val="single" w:sz="6" w:space="4" w:color="auto"/>
          </w:divBdr>
          <w:divsChild>
            <w:div w:id="1641226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6010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852178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CFCFCF"/>
                        <w:left w:val="single" w:sz="6" w:space="0" w:color="CFCFCF"/>
                        <w:bottom w:val="single" w:sz="6" w:space="0" w:color="CFCFCF"/>
                        <w:right w:val="single" w:sz="6" w:space="0" w:color="CFCFCF"/>
                      </w:divBdr>
                      <w:divsChild>
                        <w:div w:id="1080061803">
                          <w:marLeft w:val="96"/>
                          <w:marRight w:val="96"/>
                          <w:marTop w:val="96"/>
                          <w:marBottom w:val="96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959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62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17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335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296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861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23857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35144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033259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98578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64322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40074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9050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794098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37147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83133706">
                                          <w:marLeft w:val="840"/>
                                          <w:marRight w:val="144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358360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26197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78394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603773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907953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74536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14659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22255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07369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68010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306531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414679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28506724">
                                                      <w:marLeft w:val="0"/>
                                                      <w:marRight w:val="0"/>
                                                      <w:marTop w:val="240"/>
                                                      <w:marBottom w:val="24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7511525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029995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671539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6645616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6011462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3804025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9307147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0818695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9965676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2036547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54975535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4440272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7084917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2892078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31538015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6347338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5564389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2593568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32821244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509754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623448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9751628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96877673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101890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8073391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4442923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7645230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8569810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041969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921023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7898738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1514172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053944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3986546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77386374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9160206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2836379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1741843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4745872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7121218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1536243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31699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8338901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5310506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7990306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3061574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64727803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7643331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2709677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3626696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46454334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3094134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9239913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551845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06090891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6046862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9177814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446724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65237105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4866256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0722811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4243726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208433012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6353136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5079118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2578625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93281387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3482922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481083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8290898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7949761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69111296">
                                                                  <w:marLeft w:val="0"/>
                                                                  <w:marRight w:val="27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965976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7303464">
                                      <w:marLeft w:val="0"/>
                                      <w:marRight w:val="0"/>
                                      <w:marTop w:val="0"/>
                                      <w:marBottom w:val="12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1478290">
                                          <w:marLeft w:val="390"/>
                                          <w:marRight w:val="18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383893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152719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88574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88180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638672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9544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6489405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394139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323936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328201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44850771">
                                      <w:marLeft w:val="37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07081192">
                                          <w:marLeft w:val="15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10978927">
                                          <w:marLeft w:val="-30"/>
                                          <w:marRight w:val="24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321923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729909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5688024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E5E5E5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426282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961410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4550998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879462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3009210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467785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7445758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65545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09982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612679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032782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404897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908945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168409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5563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50844135">
                                                                  <w:marLeft w:val="-18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44433245">
                                                                      <w:marLeft w:val="180"/>
                                                                      <w:marRight w:val="18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354529169">
                                                          <w:marLeft w:val="15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17646769">
                                                              <w:marLeft w:val="30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7897838">
                                                              <w:marLeft w:val="30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3258676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590942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708682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4026291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5046537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1595016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23904246">
                                                                          <w:marLeft w:val="0"/>
                                                                          <w:marRight w:val="24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012994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8387964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0744455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22737707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2376155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76788494">
                                                                                          <w:marLeft w:val="0"/>
                                                                                          <w:marRight w:val="9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7261256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200350352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006024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9260304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2022652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0964165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single" w:sz="2" w:space="0" w:color="EFEFEF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1188150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5257948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0751904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3581947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9898209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76568661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  <w:div w:id="84629262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08891796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65375713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306517823">
                                                                                                                          <w:marLeft w:val="30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95079798">
                                                                                                                          <w:marLeft w:val="30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431773005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285162733">
                                                                                                                          <w:marLeft w:val="6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  <w:div w:id="166928303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8835200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12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84084822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46781977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2027360496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2065910299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562370028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  <w:div w:id="36052197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225"/>
                                                                                                                          <w:marBottom w:val="225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664287874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180"/>
                                                                                                                              <w:marBottom w:val="18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74430624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2055498278">
                                                                                                                                      <w:marLeft w:val="30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2139950478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16724395">
                                                                                                                                      <w:marLeft w:val="30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281840084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64561960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5509671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single" w:sz="2" w:space="0" w:color="EFEFEF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477930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single" w:sz="6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7239925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5928457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41284871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7114315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61363709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  <w:div w:id="115425089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65937935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05257728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717166304">
                                                                                                                          <w:marLeft w:val="30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641229102">
                                                                                                                          <w:marLeft w:val="30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3765967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659066389">
                                                                                                                          <w:marLeft w:val="6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  <w:div w:id="210495373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94477435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12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903104582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209200426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257101424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034617296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051658919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69687850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6363384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5883193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31702639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300917719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36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4306150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12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12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69380374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12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12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73820901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12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12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  <w:div w:id="1608851329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90756996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5283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19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851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395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59170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00964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64949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50732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02811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027293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055935">
                  <w:marLeft w:val="0"/>
                  <w:marRight w:val="18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678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7443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171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91097936">
                      <w:marLeft w:val="0"/>
                      <w:marRight w:val="-9878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85269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60072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57093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7463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121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315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192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291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4177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421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356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63544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171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027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8153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902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408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4973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026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159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34421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459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728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1678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567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04995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77563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316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979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30784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635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2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2382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962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45803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49046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143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141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05413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58152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53795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49024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19158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76837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574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5701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34634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845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8875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6632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0858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2391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631449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0649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213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58876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83332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96305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0339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800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8633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5622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471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65790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80458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284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224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36444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853418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36611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836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139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5409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592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78355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508709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107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847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35704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78733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321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071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66011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136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4715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6142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436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87532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814834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773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733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69981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50196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295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9355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5124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055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14039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60375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760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031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92346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228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6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02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160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791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8909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451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7876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00246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175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518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0641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289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42960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73524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461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4928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67165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635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479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1493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620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11548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2200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398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4116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8259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647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543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5517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489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2605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821919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6945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437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48568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52956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1444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266588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3133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9361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870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896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94050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724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91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7654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755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27353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799766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1087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083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80367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124878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82130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81123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457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596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2275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847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10770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690837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7353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581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09206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018120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975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025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926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0940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972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2746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713773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647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91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4469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95768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878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210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02086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715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481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1326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51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08269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751197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5921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162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82506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8019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750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0818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9821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159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70964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742458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083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176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63472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996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35</Words>
  <Characters>476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eigh Wiseley</dc:creator>
  <cp:keywords/>
  <dc:description/>
  <cp:lastModifiedBy>Editor</cp:lastModifiedBy>
  <cp:revision>3</cp:revision>
  <dcterms:created xsi:type="dcterms:W3CDTF">2021-02-17T02:23:00Z</dcterms:created>
  <dcterms:modified xsi:type="dcterms:W3CDTF">2021-06-08T11:49:00Z</dcterms:modified>
</cp:coreProperties>
</file>